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spacing w:lineRule="auto" w:line="240" w:before="0" w:after="0"/>
        <w:ind w:left="-270" w:right="-455" w:hanging="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</w:t>
      </w:r>
      <w:r>
        <w:rPr>
          <w:rFonts w:cs="Times New Roman" w:ascii="Times New Roman" w:hAnsi="Times New Roman"/>
          <w:sz w:val="24"/>
          <w:szCs w:val="24"/>
        </w:rPr>
        <w:t xml:space="preserve"> Questions and answers to the questionnaire on CO to induced abortion. The values are percentages unless otherwise indicated.</w:t>
      </w:r>
    </w:p>
    <w:tbl>
      <w:tblPr>
        <w:tblW w:w="15296" w:type="dxa"/>
        <w:jc w:val="left"/>
        <w:tblInd w:w="-2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5"/>
        <w:gridCol w:w="1031"/>
        <w:gridCol w:w="1032"/>
        <w:gridCol w:w="1031"/>
        <w:gridCol w:w="1032"/>
        <w:gridCol w:w="1031"/>
        <w:gridCol w:w="1032"/>
        <w:gridCol w:w="1032"/>
      </w:tblGrid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2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 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yr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 5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yr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D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 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yr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 4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yr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Number of respondents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1. Sex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–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32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32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2. Age (years; mean ± SE)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2 ± &lt;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6 ± &lt;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3 ± 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5 ± 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9 ± 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0 ± 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–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3. Work experience (years; mean ± SE)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 ± 1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 ± 1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4. Do you have children?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–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5. Marital status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–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Marriage or cohabita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Divorced or separated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Widow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 xml:space="preserve">6. Which of the following are methods for induced abortion?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</w:rPr>
              <w:t>Choose as many alternatives as you wish.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bor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2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Emergency contracep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Contraceptive pill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IUD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7. At which gestational age does an embryo/fetus become a person?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&lt;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–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Immediately at fertiliza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t 1–10 week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t 11–20 week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t 21–24 week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t 25–30 week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t 31–40 week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val="fi-FI"/>
              </w:rPr>
              <w:t>Immediately at birth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8. Have you participated at any stage of the process of abortion during your studies or working life? (referral, procedure, follow-up, observation of the procedure)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9. Would you support the right for CO to participating in abortions?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037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Does not know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2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10. In your profession, would you like to be able to refuse to participate in abortions?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Does not know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11. Would you be able to work in a team including someone who refuses to participate in abortions?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fi-FI"/>
              </w:rPr>
              <w:t>a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Does not know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2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 xml:space="preserve">12. What would you consider an adequate conviction, based on which one could refuse to participate in abortions?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</w:rPr>
              <w:t>Choose as many alternatives as you wish.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Christian conviction assessed by a psychologis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nother religious conviction assessed by a psychologis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Ethical conviction assessed by a psychologis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–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elf-reported Christian convic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elf-reported another religious convic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0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elf-reported ethical convic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 simple statement with no justifica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None of the above is adequate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val="fi-FI"/>
              </w:rPr>
              <w:t>Multiplicative effect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 xml:space="preserve">1. Which parts of the abortion processes should CO include?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</w:rPr>
              <w:t>Choose as many alternatives as you wish.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Guidance to abortion in primary health care [nurse]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0"/>
                <w:szCs w:val="2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val="fi-FI"/>
              </w:rPr>
              <w:t>6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0"/>
                <w:szCs w:val="2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val="fi-FI"/>
              </w:rPr>
              <w:t>11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0"/>
                <w:szCs w:val="2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val="fi-FI"/>
              </w:rPr>
              <w:t>13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0"/>
                <w:szCs w:val="2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val="fi-FI"/>
              </w:rPr>
              <w:t>4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0"/>
                <w:szCs w:val="2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val="fi-FI"/>
              </w:rPr>
              <w:t>3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0"/>
                <w:szCs w:val="2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val="fi-FI"/>
              </w:rPr>
              <w:t>7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0"/>
                <w:szCs w:val="20"/>
                <w:lang w:val="fi-FI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val="fi-FI"/>
              </w:rPr>
              <w:t>0.15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[MD in] primary health care referring the patient to abor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–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[MD] determining gestational age for abor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[MD] writing the prescription to medical abor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fi-FI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[MD] performing abortion with vacuum suc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[Nurse] assisting in vacuum suc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[MD or nurse] follow-up after abor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[MD or nurse] contraceptive advice after abor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Other part of the proces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None of the above should be included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2. What are the situations, when the personnel should be allowed to refuse to participate in abortions?</w:t>
            </w: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</w:rPr>
              <w:t>Choose as many alternatives as you wish.</w:t>
            </w: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 child was conceived due to crime (</w:t>
            </w:r>
            <w:r>
              <w:rPr>
                <w:rFonts w:eastAsia="Times New Roman" w:cs="Cambria" w:ascii="Cambria" w:hAnsi="Cambria"/>
                <w:i/>
                <w:color w:val="000000"/>
                <w:sz w:val="20"/>
                <w:szCs w:val="20"/>
              </w:rPr>
              <w:t>i.e</w:t>
            </w: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., rape or incest)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Life-threatening condition of the woma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9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erious medical condition of the woma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Life-threatening condition of the fetu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3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erious medical condition of the fetu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win-to-twin transfusion syndrome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0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Social indications of the woma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 woman is less than 17 years of age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The woman has </w:t>
            </w:r>
            <w:r>
              <w:rPr>
                <w:rStyle w:val="Huge"/>
              </w:rPr>
              <w:t>≥</w:t>
            </w:r>
            <w:r>
              <w:rPr>
                <w:rFonts w:eastAsia="Times New Roman" w:cs="Cambria Math" w:ascii="Cambria Math" w:hAnsi="Cambria Math"/>
                <w:color w:val="000000"/>
                <w:sz w:val="20"/>
                <w:szCs w:val="20"/>
              </w:rPr>
              <w:t xml:space="preserve"> 4 previous childre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0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All abortions during gestational weeks 20–24 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–4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ll abortions during gestational weeks 12–2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All abortions also before gestational week 1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None of the above is adequate for CO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3. Which one of the persons involved in abortions should have the right to CO?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</w:rPr>
              <w:t xml:space="preserve"> Choose as many alternatives as you wish.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Nurse at a prenatal clinic 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6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MD at primary health care clini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Nurse at the outpatient clinic of a hospital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OB/GYN making a prescription for medical abor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OB/GYN performing vacuum suctio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val="fi-FI"/>
              </w:rPr>
              <w:t>Midwife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val="fi-FI"/>
              </w:rPr>
              <w:t>Radiologis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val="fi-FI"/>
              </w:rPr>
              <w:t>Anesthesiologist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2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val="fi-FI"/>
              </w:rPr>
              <w:t>Operating room nurse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val="fi-FI"/>
              </w:rPr>
              <w:t>Supply technician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val="fi-FI"/>
              </w:rPr>
              <w:t>Ward domestic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Contraception consultant [MD or nurse] during follow-up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8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val="fi-FI"/>
              </w:rPr>
              <w:t>Another professional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6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None of the above-mentioned should be given the right for CO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 xml:space="preserve">4. If the right to CO to abortion is realized, how should the training for future OB/GYN or nurses/midwives be arranged? </w:t>
            </w:r>
            <w:r>
              <w:rPr>
                <w:rFonts w:eastAsia="Times New Roman" w:cs="Cambria" w:ascii="Cambria" w:hAnsi="Cambria"/>
                <w:b/>
                <w:bCs/>
                <w:i/>
                <w:color w:val="000000"/>
                <w:sz w:val="20"/>
                <w:szCs w:val="20"/>
              </w:rPr>
              <w:t>Choose only one alternative.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It should be possible to specialize to be an OB/GYN or an operating room nurse/midwife without participating in abortions even during medical emergencies.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oretical knowledge about abortions and skills in conventional abrations are adequate.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During training, one must observe abortion procedures in order to be able to perform them in medical emergencies. 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During training, one must practice/assist in abortion procedures in order to be able to perform them in medical emergencies.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5. If the right to CO to abortion is realized, do you think it will cause conflicts at work communities?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05</w:t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val="fi-FI"/>
              </w:rPr>
              <w:t>Yes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val="fi-FI"/>
              </w:rPr>
              <w:t>No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val="fi-FI"/>
              </w:rPr>
              <w:t>Does not know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If the right to CO to abortion is realized, how would you deal with the following scenarios?</w:t>
            </w:r>
            <w:r>
              <w:rPr>
                <w:rFonts w:eastAsia="Times New Roman" w:cs="Cambria" w:ascii="Cambria" w:hAnsi="Cambria"/>
                <w:b/>
                <w:bCs/>
                <w:i/>
                <w:color w:val="000000"/>
                <w:sz w:val="20"/>
                <w:szCs w:val="20"/>
              </w:rPr>
              <w:t xml:space="preserve"> Choose only one alternative.</w:t>
            </w:r>
          </w:p>
        </w:tc>
        <w:tc>
          <w:tcPr>
            <w:tcW w:w="103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" w:hanging="0"/>
              <w:rPr>
                <w:rFonts w:ascii="Cambria" w:hAnsi="Cambria" w:eastAsia="Times New Roman" w:cs="Cambria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80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1. A small community does not have a MD (because of CO) willing to refer abortion patients to hospitals/a nurse referring an abortion-seeking woman to a MD.</w:t>
            </w:r>
          </w:p>
        </w:tc>
        <w:tc>
          <w:tcPr>
            <w:tcW w:w="10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32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0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807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80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In an emergency, the professional lets his/her conviction to be overridden and takes part in the abortion process.</w:t>
            </w:r>
          </w:p>
        </w:tc>
        <w:tc>
          <w:tcPr>
            <w:tcW w:w="10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0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0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032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0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0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0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807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432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The employer or the manager has the right to order the professional to take part in the abortion process despite of any conviction if the situation requires that. 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 issue can be dealt with cooperation between hospitals and primary health care units.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It is primary to respect the conviction of the professional and to accept potential problems. 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80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2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</w:rPr>
              <w:t>2. In a small hospital no anesthesiologist/operating room nurse is willing to participate in abortion because of CO.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80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/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In an emergency, the professional lets his/her conviction to be overridden and takes part in the abortion process.</w:t>
            </w:r>
          </w:p>
        </w:tc>
        <w:tc>
          <w:tcPr>
            <w:tcW w:w="10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0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0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032" w:type="dxa"/>
            <w:vMerge w:val="restart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0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0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03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807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432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4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The employer or the manager has the right to order the professional to take part in the abortion process despite of any conviction if the situation requires that. 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>The issue can be dealt with cooperation between hospitals and primary health care units.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0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32" w:hanging="0"/>
              <w:rPr>
                <w:rFonts w:ascii="Cambria" w:hAnsi="Cambria" w:eastAsia="Times New Roman" w:cs="Cambria"/>
                <w:color w:val="000000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</w:rPr>
              <w:t xml:space="preserve">It is primary to respect the conviction of the professional and to accept potential problems. 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3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31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32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-284" w:right="-45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=conscientious objection, IUD=intrauterine device, M=medical student, MD=medical doctor, N=nursing student, N/A=not applicable, OB/GYN=obstetrician/gynecologist. Lower-case superscript letters indicate differences between the medical and nursing students/professionals of the same stage. Capital superscript letters indicate differences within the medical or nursing respondents. *=Difference in the distribution of answers in the columns allocated for a particular question between the medical and nursing students/professionals of the same stage.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test/Fisher’s exact test/Kruskal–Wallis ANOVA. </w:t>
      </w:r>
    </w:p>
    <w:p>
      <w:pPr>
        <w:pStyle w:val="Normal"/>
        <w:spacing w:lineRule="auto" w:line="240" w:before="0" w:after="0"/>
        <w:ind w:left="-270" w:right="-455" w:hanging="4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type w:val="nextPage"/>
      <w:pgSz w:w="16838" w:h="23811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uge">
    <w:name w:val="hug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1:18:00Z</dcterms:created>
  <dc:creator>Petteri Nieminen</dc:creator>
  <dc:description/>
  <dc:language>en-US</dc:language>
  <cp:lastModifiedBy>Petteri Nieminen</cp:lastModifiedBy>
  <cp:lastPrinted>2015-03-16T10:27:00Z</cp:lastPrinted>
  <dcterms:modified xsi:type="dcterms:W3CDTF">2015-03-16T11:18:00Z</dcterms:modified>
  <cp:revision>2</cp:revision>
  <dc:subject/>
  <dc:title/>
</cp:coreProperties>
</file>